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746E0A" w14:textId="2179F56E" w:rsidR="00AF383F" w:rsidRPr="008F69A7" w:rsidRDefault="00FF649C" w:rsidP="00AF383F">
      <w:pPr>
        <w:spacing w:line="480" w:lineRule="auto"/>
        <w:rPr>
          <w:rFonts w:ascii="Times New Roman" w:eastAsiaTheme="minorEastAsia" w:hAnsi="Times New Roman"/>
          <w:b/>
          <w:sz w:val="24"/>
          <w:szCs w:val="24"/>
        </w:rPr>
      </w:pPr>
      <w:r>
        <w:rPr>
          <w:rFonts w:ascii="Times New Roman" w:eastAsiaTheme="minorEastAsia" w:hAnsi="Times New Roman"/>
          <w:b/>
          <w:sz w:val="24"/>
          <w:szCs w:val="24"/>
        </w:rPr>
        <w:t>S4 Table</w:t>
      </w:r>
      <w:r w:rsidR="00AF383F">
        <w:rPr>
          <w:rFonts w:ascii="Times New Roman" w:eastAsiaTheme="minorEastAsia" w:hAnsi="Times New Roman"/>
          <w:b/>
          <w:sz w:val="24"/>
          <w:szCs w:val="24"/>
        </w:rPr>
        <w:t>.</w:t>
      </w:r>
      <w:r w:rsidR="00AF383F" w:rsidRPr="008F69A7">
        <w:rPr>
          <w:rFonts w:ascii="Times New Roman" w:eastAsiaTheme="minorEastAsia" w:hAnsi="Times New Roman"/>
          <w:b/>
          <w:sz w:val="24"/>
          <w:szCs w:val="24"/>
        </w:rPr>
        <w:t xml:space="preserve"> </w:t>
      </w:r>
      <w:r>
        <w:rPr>
          <w:rFonts w:ascii="Times New Roman" w:eastAsiaTheme="minorEastAsia" w:hAnsi="Times New Roman"/>
          <w:b/>
          <w:sz w:val="24"/>
          <w:szCs w:val="24"/>
        </w:rPr>
        <w:t>Categorization v</w:t>
      </w:r>
      <w:r w:rsidR="00AF383F" w:rsidRPr="008F69A7">
        <w:rPr>
          <w:rFonts w:ascii="Times New Roman" w:eastAsiaTheme="minorEastAsia" w:hAnsi="Times New Roman"/>
          <w:b/>
          <w:sz w:val="24"/>
          <w:szCs w:val="24"/>
        </w:rPr>
        <w:t>erification questionnaire (No.52 as example)</w:t>
      </w:r>
      <w:r w:rsidR="00AF383F">
        <w:rPr>
          <w:rFonts w:ascii="Times New Roman" w:eastAsiaTheme="minorEastAsia" w:hAnsi="Times New Roman"/>
          <w:b/>
          <w:sz w:val="24"/>
          <w:szCs w:val="24"/>
        </w:rPr>
        <w:t>.</w:t>
      </w:r>
    </w:p>
    <w:tbl>
      <w:tblPr>
        <w:tblW w:w="8364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3969"/>
      </w:tblGrid>
      <w:tr w:rsidR="00AF383F" w:rsidRPr="00145675" w14:paraId="695E5F50" w14:textId="77777777" w:rsidTr="001F370C">
        <w:trPr>
          <w:trHeight w:val="242"/>
          <w:jc w:val="center"/>
        </w:trPr>
        <w:tc>
          <w:tcPr>
            <w:tcW w:w="8364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14:paraId="3DAE78D5" w14:textId="77777777" w:rsidR="00AF383F" w:rsidRPr="00145675" w:rsidRDefault="00AF383F" w:rsidP="001F370C">
            <w:pPr>
              <w:spacing w:beforeLines="20" w:before="62" w:afterLines="20" w:after="62"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45675">
              <w:rPr>
                <w:rFonts w:ascii="Times New Roman" w:eastAsiaTheme="minorEastAsia" w:hAnsi="Times New Roman"/>
                <w:sz w:val="24"/>
                <w:szCs w:val="24"/>
              </w:rPr>
              <w:t>Case 6 There is a sofa I have seen before which books can be plugged into.</w:t>
            </w:r>
          </w:p>
        </w:tc>
      </w:tr>
      <w:tr w:rsidR="00AF383F" w:rsidRPr="00145675" w14:paraId="6F59935E" w14:textId="77777777" w:rsidTr="00CF1156">
        <w:trPr>
          <w:trHeight w:val="154"/>
          <w:jc w:val="center"/>
        </w:trPr>
        <w:tc>
          <w:tcPr>
            <w:tcW w:w="4395" w:type="dxa"/>
            <w:tcBorders>
              <w:bottom w:val="single" w:sz="4" w:space="0" w:color="auto"/>
              <w:right w:val="nil"/>
            </w:tcBorders>
          </w:tcPr>
          <w:p w14:paraId="647B7B64" w14:textId="77777777" w:rsidR="00AF383F" w:rsidRPr="00145675" w:rsidRDefault="00AF383F" w:rsidP="001F370C">
            <w:pPr>
              <w:spacing w:beforeLines="20" w:before="62" w:afterLines="20" w:after="62" w:line="480" w:lineRule="auto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45675">
              <w:rPr>
                <w:rFonts w:ascii="Times New Roman" w:eastAsiaTheme="minorEastAsia" w:hAnsi="Times New Roman"/>
                <w:sz w:val="24"/>
                <w:szCs w:val="24"/>
              </w:rPr>
              <w:t xml:space="preserve">A1 Do you think which 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category</w:t>
            </w:r>
            <w:r w:rsidRPr="00145675">
              <w:rPr>
                <w:rFonts w:ascii="Times New Roman" w:eastAsiaTheme="minorEastAsia" w:hAnsi="Times New Roman"/>
                <w:sz w:val="24"/>
                <w:szCs w:val="24"/>
              </w:rPr>
              <w:t xml:space="preserve"> the sentence belongs to?</w:t>
            </w:r>
          </w:p>
        </w:tc>
        <w:tc>
          <w:tcPr>
            <w:tcW w:w="3969" w:type="dxa"/>
            <w:tcBorders>
              <w:left w:val="nil"/>
              <w:bottom w:val="single" w:sz="4" w:space="0" w:color="auto"/>
            </w:tcBorders>
          </w:tcPr>
          <w:p w14:paraId="7039AAC7" w14:textId="77777777" w:rsidR="00AF383F" w:rsidRPr="00145675" w:rsidRDefault="00AF383F" w:rsidP="001F370C">
            <w:pPr>
              <w:spacing w:beforeLines="20" w:before="62" w:afterLines="20" w:after="62" w:line="480" w:lineRule="auto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proofErr w:type="gramStart"/>
            <w:r w:rsidRPr="00145675">
              <w:rPr>
                <w:rFonts w:ascii="Times New Roman" w:eastAsiaTheme="minorEastAsia" w:hAnsi="Times New Roman"/>
                <w:sz w:val="24"/>
                <w:szCs w:val="24"/>
              </w:rPr>
              <w:t>A2</w:t>
            </w:r>
            <w:proofErr w:type="gramEnd"/>
            <w:r w:rsidRPr="00145675">
              <w:rPr>
                <w:rFonts w:ascii="Times New Roman" w:eastAsiaTheme="minorEastAsia" w:hAnsi="Times New Roman"/>
                <w:sz w:val="24"/>
                <w:szCs w:val="24"/>
              </w:rPr>
              <w:t xml:space="preserve"> Do you think which 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category</w:t>
            </w:r>
            <w:r w:rsidRPr="00145675">
              <w:rPr>
                <w:rFonts w:ascii="Times New Roman" w:eastAsiaTheme="minorEastAsia" w:hAnsi="Times New Roman"/>
                <w:sz w:val="24"/>
                <w:szCs w:val="24"/>
              </w:rPr>
              <w:t xml:space="preserve"> the sentence belongs to?</w:t>
            </w:r>
          </w:p>
        </w:tc>
      </w:tr>
      <w:tr w:rsidR="00AF383F" w:rsidRPr="00145675" w14:paraId="18E70686" w14:textId="77777777" w:rsidTr="00CF1156">
        <w:trPr>
          <w:trHeight w:val="2638"/>
          <w:jc w:val="center"/>
        </w:trPr>
        <w:tc>
          <w:tcPr>
            <w:tcW w:w="4395" w:type="dxa"/>
            <w:tcBorders>
              <w:bottom w:val="nil"/>
              <w:right w:val="nil"/>
            </w:tcBorders>
          </w:tcPr>
          <w:p w14:paraId="5A777FBF" w14:textId="77777777" w:rsidR="00AF383F" w:rsidRPr="00145675" w:rsidRDefault="00AF383F" w:rsidP="001F370C">
            <w:pPr>
              <w:spacing w:line="480" w:lineRule="auto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45675">
              <w:rPr>
                <w:rFonts w:ascii="Times New Roman" w:eastAsiaTheme="minorEastAsia" w:hAnsi="Times New Roman"/>
                <w:sz w:val="24"/>
                <w:szCs w:val="24"/>
              </w:rPr>
              <w:t xml:space="preserve">1. Existing </w:t>
            </w:r>
            <w:bookmarkStart w:id="0" w:name="OLE_LINK178"/>
            <w:bookmarkStart w:id="1" w:name="OLE_LINK179"/>
            <w:r w:rsidRPr="00145675">
              <w:rPr>
                <w:rFonts w:ascii="Times New Roman" w:eastAsiaTheme="minorEastAsia" w:hAnsi="Times New Roman"/>
                <w:sz w:val="24"/>
                <w:szCs w:val="24"/>
              </w:rPr>
              <w:t>library</w:t>
            </w:r>
            <w:bookmarkEnd w:id="0"/>
            <w:bookmarkEnd w:id="1"/>
            <w:r w:rsidRPr="00145675">
              <w:rPr>
                <w:rFonts w:ascii="Times New Roman" w:eastAsiaTheme="minorEastAsia" w:hAnsi="Times New Roman"/>
                <w:sz w:val="24"/>
                <w:szCs w:val="24"/>
              </w:rPr>
              <w:t xml:space="preserve"> table and chair design</w:t>
            </w:r>
          </w:p>
          <w:p w14:paraId="356CB34E" w14:textId="77777777" w:rsidR="00AF383F" w:rsidRPr="00145675" w:rsidRDefault="00AF383F" w:rsidP="001F370C">
            <w:pPr>
              <w:spacing w:line="480" w:lineRule="auto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45675">
              <w:rPr>
                <w:rFonts w:ascii="Times New Roman" w:eastAsiaTheme="minorEastAsia" w:hAnsi="Times New Roman"/>
                <w:sz w:val="24"/>
                <w:szCs w:val="24"/>
              </w:rPr>
              <w:t xml:space="preserve">2. Other types of </w:t>
            </w:r>
            <w:proofErr w:type="gramStart"/>
            <w:r w:rsidRPr="00145675">
              <w:rPr>
                <w:rFonts w:ascii="Times New Roman" w:eastAsiaTheme="minorEastAsia" w:hAnsi="Times New Roman"/>
                <w:sz w:val="24"/>
                <w:szCs w:val="24"/>
              </w:rPr>
              <w:t>table</w:t>
            </w:r>
            <w:proofErr w:type="gramEnd"/>
            <w:r w:rsidRPr="00145675">
              <w:rPr>
                <w:rFonts w:ascii="Times New Roman" w:eastAsiaTheme="minorEastAsia" w:hAnsi="Times New Roman"/>
                <w:sz w:val="24"/>
                <w:szCs w:val="24"/>
              </w:rPr>
              <w:t xml:space="preserve"> and chair design</w:t>
            </w:r>
          </w:p>
          <w:p w14:paraId="262786E9" w14:textId="77777777" w:rsidR="00AF383F" w:rsidRPr="00145675" w:rsidRDefault="00AF383F" w:rsidP="001F370C">
            <w:pPr>
              <w:spacing w:line="480" w:lineRule="auto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45675">
              <w:rPr>
                <w:rFonts w:ascii="Times New Roman" w:eastAsiaTheme="minorEastAsia" w:hAnsi="Times New Roman"/>
                <w:sz w:val="24"/>
                <w:szCs w:val="24"/>
              </w:rPr>
              <w:t>3. Objects unrelated with library table and chair</w:t>
            </w:r>
          </w:p>
          <w:p w14:paraId="556F6EBC" w14:textId="77777777" w:rsidR="00AF383F" w:rsidRPr="00145675" w:rsidRDefault="00AF383F" w:rsidP="001F370C">
            <w:pPr>
              <w:spacing w:line="480" w:lineRule="auto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45675">
              <w:rPr>
                <w:rFonts w:ascii="Times New Roman" w:eastAsiaTheme="minorEastAsia" w:hAnsi="Times New Roman"/>
                <w:sz w:val="24"/>
                <w:szCs w:val="24"/>
              </w:rPr>
              <w:t>4. Event associated with table or chair in library</w:t>
            </w:r>
          </w:p>
          <w:p w14:paraId="2EF81730" w14:textId="77777777" w:rsidR="00AF383F" w:rsidRPr="00145675" w:rsidRDefault="00AF383F" w:rsidP="001F370C">
            <w:pPr>
              <w:spacing w:line="480" w:lineRule="auto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45675">
              <w:rPr>
                <w:rFonts w:ascii="Times New Roman" w:eastAsiaTheme="minorEastAsia" w:hAnsi="Times New Roman"/>
                <w:sz w:val="24"/>
                <w:szCs w:val="24"/>
              </w:rPr>
              <w:t>5. Event irrelevant with table or chair in non-library</w:t>
            </w:r>
          </w:p>
          <w:p w14:paraId="7E9E4DB2" w14:textId="77777777" w:rsidR="00AF383F" w:rsidRPr="00145675" w:rsidRDefault="00AF383F" w:rsidP="001F370C">
            <w:pPr>
              <w:spacing w:line="480" w:lineRule="auto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45675">
              <w:rPr>
                <w:rFonts w:ascii="Times New Roman" w:eastAsiaTheme="minorEastAsia" w:hAnsi="Times New Roman"/>
                <w:sz w:val="24"/>
                <w:szCs w:val="24"/>
              </w:rPr>
              <w:t>6. Library analysis information</w:t>
            </w:r>
          </w:p>
          <w:p w14:paraId="1A17ADE3" w14:textId="77777777" w:rsidR="00AF383F" w:rsidRPr="00145675" w:rsidRDefault="00AF383F" w:rsidP="001F370C">
            <w:pPr>
              <w:spacing w:line="480" w:lineRule="auto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45675">
              <w:rPr>
                <w:rFonts w:ascii="Times New Roman" w:eastAsiaTheme="minorEastAsia" w:hAnsi="Times New Roman"/>
                <w:sz w:val="24"/>
                <w:szCs w:val="24"/>
              </w:rPr>
              <w:t>7. Table and chair analysis information</w:t>
            </w:r>
          </w:p>
          <w:p w14:paraId="197699A3" w14:textId="77777777" w:rsidR="00AF383F" w:rsidRPr="00145675" w:rsidRDefault="00AF383F" w:rsidP="001F370C">
            <w:pPr>
              <w:spacing w:line="480" w:lineRule="auto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45675">
              <w:rPr>
                <w:rFonts w:ascii="Times New Roman" w:eastAsiaTheme="minorEastAsia" w:hAnsi="Times New Roman"/>
                <w:sz w:val="24"/>
                <w:szCs w:val="24"/>
              </w:rPr>
              <w:t>8. Design research and methods</w:t>
            </w:r>
          </w:p>
          <w:p w14:paraId="75F0B038" w14:textId="77777777" w:rsidR="00AF383F" w:rsidRPr="00145675" w:rsidRDefault="00AF383F" w:rsidP="001F370C">
            <w:pPr>
              <w:spacing w:line="480" w:lineRule="auto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45675">
              <w:rPr>
                <w:rFonts w:ascii="Times New Roman" w:eastAsiaTheme="minorEastAsia" w:hAnsi="Times New Roman"/>
                <w:sz w:val="24"/>
                <w:szCs w:val="24"/>
              </w:rPr>
              <w:t>9. Others</w:t>
            </w:r>
          </w:p>
        </w:tc>
        <w:tc>
          <w:tcPr>
            <w:tcW w:w="3969" w:type="dxa"/>
            <w:tcBorders>
              <w:left w:val="nil"/>
              <w:bottom w:val="nil"/>
            </w:tcBorders>
          </w:tcPr>
          <w:p w14:paraId="2DA5426A" w14:textId="77777777" w:rsidR="00AF383F" w:rsidRPr="00145675" w:rsidRDefault="00AF383F" w:rsidP="001F370C">
            <w:pPr>
              <w:spacing w:line="480" w:lineRule="auto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45675">
              <w:rPr>
                <w:rFonts w:ascii="Times New Roman" w:eastAsiaTheme="minorEastAsia" w:hAnsi="Times New Roman"/>
                <w:sz w:val="24"/>
                <w:szCs w:val="24"/>
              </w:rPr>
              <w:t>1. Congeneric product design</w:t>
            </w:r>
          </w:p>
          <w:p w14:paraId="37F1AFE7" w14:textId="77777777" w:rsidR="00AF383F" w:rsidRPr="00145675" w:rsidRDefault="00AF383F" w:rsidP="001F370C">
            <w:pPr>
              <w:spacing w:line="480" w:lineRule="auto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45675">
              <w:rPr>
                <w:rFonts w:ascii="Times New Roman" w:eastAsiaTheme="minorEastAsia" w:hAnsi="Times New Roman"/>
                <w:sz w:val="24"/>
                <w:szCs w:val="24"/>
              </w:rPr>
              <w:t>2. Similar product design</w:t>
            </w:r>
          </w:p>
          <w:p w14:paraId="4DF61120" w14:textId="77777777" w:rsidR="00AF383F" w:rsidRPr="00145675" w:rsidRDefault="00AF383F" w:rsidP="001F370C">
            <w:pPr>
              <w:spacing w:line="480" w:lineRule="auto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45675">
              <w:rPr>
                <w:rFonts w:ascii="Times New Roman" w:eastAsiaTheme="minorEastAsia" w:hAnsi="Times New Roman"/>
                <w:sz w:val="24"/>
                <w:szCs w:val="24"/>
              </w:rPr>
              <w:t xml:space="preserve">3. </w:t>
            </w:r>
            <w:proofErr w:type="gramStart"/>
            <w:r w:rsidRPr="00145675">
              <w:rPr>
                <w:rFonts w:ascii="Times New Roman" w:eastAsiaTheme="minorEastAsia" w:hAnsi="Times New Roman"/>
                <w:sz w:val="24"/>
                <w:szCs w:val="24"/>
              </w:rPr>
              <w:t>Non-similar</w:t>
            </w:r>
            <w:proofErr w:type="gramEnd"/>
            <w:r w:rsidRPr="00145675">
              <w:rPr>
                <w:rFonts w:ascii="Times New Roman" w:eastAsiaTheme="minorEastAsia" w:hAnsi="Times New Roman"/>
                <w:sz w:val="24"/>
                <w:szCs w:val="24"/>
              </w:rPr>
              <w:t xml:space="preserve"> objects</w:t>
            </w:r>
          </w:p>
          <w:p w14:paraId="73FBDB27" w14:textId="77777777" w:rsidR="00AF383F" w:rsidRPr="00145675" w:rsidRDefault="00AF383F" w:rsidP="001F370C">
            <w:pPr>
              <w:spacing w:line="480" w:lineRule="auto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45675">
              <w:rPr>
                <w:rFonts w:ascii="Times New Roman" w:eastAsiaTheme="minorEastAsia" w:hAnsi="Times New Roman"/>
                <w:sz w:val="24"/>
                <w:szCs w:val="24"/>
              </w:rPr>
              <w:t>4. Product-related experience</w:t>
            </w:r>
          </w:p>
          <w:p w14:paraId="201361E7" w14:textId="77777777" w:rsidR="00AF383F" w:rsidRPr="00145675" w:rsidRDefault="00AF383F" w:rsidP="001F370C">
            <w:pPr>
              <w:spacing w:line="480" w:lineRule="auto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45675">
              <w:rPr>
                <w:rFonts w:ascii="Times New Roman" w:eastAsiaTheme="minorEastAsia" w:hAnsi="Times New Roman"/>
                <w:sz w:val="24"/>
                <w:szCs w:val="24"/>
              </w:rPr>
              <w:t>5. Product unrelated event</w:t>
            </w:r>
          </w:p>
          <w:p w14:paraId="229FA2C7" w14:textId="77777777" w:rsidR="00AF383F" w:rsidRPr="00145675" w:rsidRDefault="00AF383F" w:rsidP="001F370C">
            <w:pPr>
              <w:spacing w:line="480" w:lineRule="auto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45675">
              <w:rPr>
                <w:rFonts w:ascii="Times New Roman" w:eastAsiaTheme="minorEastAsia" w:hAnsi="Times New Roman"/>
                <w:sz w:val="24"/>
                <w:szCs w:val="24"/>
              </w:rPr>
              <w:t>6. Environment analysis information</w:t>
            </w:r>
          </w:p>
          <w:p w14:paraId="6134672F" w14:textId="77777777" w:rsidR="00AF383F" w:rsidRPr="00145675" w:rsidRDefault="00AF383F" w:rsidP="001F370C">
            <w:pPr>
              <w:spacing w:line="480" w:lineRule="auto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45675">
              <w:rPr>
                <w:rFonts w:ascii="Times New Roman" w:eastAsiaTheme="minorEastAsia" w:hAnsi="Times New Roman"/>
                <w:sz w:val="24"/>
                <w:szCs w:val="24"/>
              </w:rPr>
              <w:t>7. Product analysis information</w:t>
            </w:r>
          </w:p>
          <w:p w14:paraId="32676D70" w14:textId="77777777" w:rsidR="00AF383F" w:rsidRPr="00145675" w:rsidRDefault="00AF383F" w:rsidP="001F370C">
            <w:pPr>
              <w:spacing w:line="480" w:lineRule="auto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45675">
              <w:rPr>
                <w:rFonts w:ascii="Times New Roman" w:eastAsiaTheme="minorEastAsia" w:hAnsi="Times New Roman"/>
                <w:sz w:val="24"/>
                <w:szCs w:val="24"/>
              </w:rPr>
              <w:t>8. Design knowledge</w:t>
            </w:r>
          </w:p>
          <w:p w14:paraId="44DE22BA" w14:textId="77777777" w:rsidR="00AF383F" w:rsidRPr="00145675" w:rsidRDefault="00AF383F" w:rsidP="001F370C">
            <w:pPr>
              <w:spacing w:line="480" w:lineRule="auto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145675">
              <w:rPr>
                <w:rFonts w:ascii="Times New Roman" w:eastAsiaTheme="minorEastAsia" w:hAnsi="Times New Roman"/>
                <w:sz w:val="24"/>
                <w:szCs w:val="24"/>
              </w:rPr>
              <w:t>9. Others</w:t>
            </w:r>
          </w:p>
        </w:tc>
      </w:tr>
      <w:tr w:rsidR="00AF383F" w:rsidRPr="00145675" w14:paraId="341235DC" w14:textId="77777777" w:rsidTr="00CF1156">
        <w:trPr>
          <w:jc w:val="center"/>
        </w:trPr>
        <w:tc>
          <w:tcPr>
            <w:tcW w:w="4395" w:type="dxa"/>
            <w:tcBorders>
              <w:top w:val="nil"/>
              <w:bottom w:val="double" w:sz="4" w:space="0" w:color="auto"/>
              <w:right w:val="nil"/>
            </w:tcBorders>
          </w:tcPr>
          <w:p w14:paraId="4B3022C5" w14:textId="64612B1E" w:rsidR="00AF383F" w:rsidRPr="00145675" w:rsidRDefault="00AF383F" w:rsidP="001F370C">
            <w:pPr>
              <w:spacing w:line="480" w:lineRule="auto"/>
              <w:jc w:val="left"/>
              <w:rPr>
                <w:rFonts w:ascii="Times New Roman" w:eastAsiaTheme="minorEastAsia" w:hAnsi="Times New Roman" w:hint="eastAsia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double" w:sz="4" w:space="0" w:color="auto"/>
            </w:tcBorders>
          </w:tcPr>
          <w:p w14:paraId="10B2BD3B" w14:textId="7EC000F3" w:rsidR="00AF383F" w:rsidRPr="00145675" w:rsidRDefault="00AF383F" w:rsidP="001F370C">
            <w:pPr>
              <w:spacing w:line="480" w:lineRule="auto"/>
              <w:jc w:val="left"/>
              <w:rPr>
                <w:rFonts w:ascii="Times New Roman" w:eastAsiaTheme="minorEastAsia" w:hAnsi="Times New Roman" w:hint="eastAsia"/>
                <w:sz w:val="24"/>
                <w:szCs w:val="24"/>
              </w:rPr>
            </w:pPr>
          </w:p>
        </w:tc>
      </w:tr>
    </w:tbl>
    <w:p w14:paraId="39A8FFF4" w14:textId="77777777" w:rsidR="00AF383F" w:rsidRPr="00500919" w:rsidRDefault="00AF383F" w:rsidP="00AF383F">
      <w:pPr>
        <w:spacing w:line="480" w:lineRule="auto"/>
        <w:ind w:firstLine="420"/>
        <w:rPr>
          <w:rFonts w:ascii="Times New Roman" w:eastAsiaTheme="minorEastAsia" w:hAnsi="Times New Roman"/>
          <w:sz w:val="24"/>
          <w:szCs w:val="24"/>
        </w:rPr>
      </w:pPr>
    </w:p>
    <w:p w14:paraId="173BFC8D" w14:textId="77777777" w:rsidR="008422A8" w:rsidRDefault="008422A8"/>
    <w:sectPr w:rsidR="008422A8" w:rsidSect="00CA633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83F"/>
    <w:rsid w:val="00500919"/>
    <w:rsid w:val="005B4C8A"/>
    <w:rsid w:val="008422A8"/>
    <w:rsid w:val="00AF383F"/>
    <w:rsid w:val="00CA6331"/>
    <w:rsid w:val="00CF1156"/>
    <w:rsid w:val="00FF6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6412C8"/>
  <w15:chartTrackingRefBased/>
  <w15:docId w15:val="{95D2068F-0E0C-1A44-8C57-F94C47811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383F"/>
    <w:pPr>
      <w:widowControl w:val="0"/>
      <w:jc w:val="both"/>
    </w:pPr>
    <w:rPr>
      <w:rFonts w:ascii="Calibri" w:eastAsia="宋体" w:hAnsi="Calibri" w:cs="Times New Roman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7</Words>
  <Characters>726</Characters>
  <Application>Microsoft Office Word</Application>
  <DocSecurity>0</DocSecurity>
  <Lines>6</Lines>
  <Paragraphs>1</Paragraphs>
  <ScaleCrop>false</ScaleCrop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姚 雪林</dc:creator>
  <cp:keywords/>
  <dc:description/>
  <cp:lastModifiedBy>姚 雪林</cp:lastModifiedBy>
  <cp:revision>5</cp:revision>
  <dcterms:created xsi:type="dcterms:W3CDTF">2022-07-21T08:16:00Z</dcterms:created>
  <dcterms:modified xsi:type="dcterms:W3CDTF">2022-07-22T19:24:00Z</dcterms:modified>
</cp:coreProperties>
</file>